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464F" w:rsidRPr="00E11C90" w:rsidRDefault="006E464F" w:rsidP="006E464F">
      <w:pPr>
        <w:rPr>
          <w:b/>
        </w:rPr>
      </w:pPr>
      <w:r w:rsidRPr="00E11C90">
        <w:rPr>
          <w:b/>
        </w:rPr>
        <w:t>Figure legen</w:t>
      </w:r>
      <w:r>
        <w:rPr>
          <w:b/>
        </w:rPr>
        <w:t>ds for Supplementary Figures 1-8</w:t>
      </w:r>
    </w:p>
    <w:p w:rsidR="006E464F" w:rsidRPr="00E11C90" w:rsidRDefault="006E464F" w:rsidP="006E464F">
      <w:pPr>
        <w:rPr>
          <w:b/>
        </w:rPr>
      </w:pPr>
    </w:p>
    <w:p w:rsidR="006E464F" w:rsidRPr="00E11C90" w:rsidRDefault="006E464F" w:rsidP="006E464F">
      <w:r w:rsidRPr="00E11C90">
        <w:t>Figure S1. The ectopic expression of miR-323a-3p is confirmed by qRT-PCR. Error bars represent the standard error obtained from three independent experiments; *</w:t>
      </w:r>
      <w:r w:rsidRPr="00E11C90">
        <w:rPr>
          <w:i/>
        </w:rPr>
        <w:t>P</w:t>
      </w:r>
      <w:r w:rsidRPr="00E11C90">
        <w:t xml:space="preserve"> &lt; 0.05.</w:t>
      </w:r>
    </w:p>
    <w:p w:rsidR="006E464F" w:rsidRPr="00E11C90" w:rsidRDefault="006E464F" w:rsidP="006E464F"/>
    <w:p w:rsidR="006E464F" w:rsidRPr="00E11C90" w:rsidRDefault="006E464F" w:rsidP="006E464F">
      <w:r w:rsidRPr="00E11C90">
        <w:t>Figure S2. miR-323a-3p shows no significant inhibition on proliferation in two BCa cell lines. Error bars represent the standard error obtained from three independent experiments; *</w:t>
      </w:r>
      <w:r w:rsidRPr="00E11C90">
        <w:rPr>
          <w:i/>
        </w:rPr>
        <w:t>P</w:t>
      </w:r>
      <w:r w:rsidRPr="00E11C90">
        <w:t xml:space="preserve"> &lt; 0.05.</w:t>
      </w:r>
    </w:p>
    <w:p w:rsidR="006E464F" w:rsidRPr="00E11C90" w:rsidRDefault="006E464F" w:rsidP="006E464F"/>
    <w:p w:rsidR="006E464F" w:rsidRPr="00E11C90" w:rsidRDefault="006E464F" w:rsidP="006E464F">
      <w:r w:rsidRPr="00E11C90">
        <w:t>Figure S3</w:t>
      </w:r>
      <w:r w:rsidR="003C28E7">
        <w:tab/>
        <w:t>The</w:t>
      </w:r>
      <w:r w:rsidRPr="00E11C90">
        <w:t xml:space="preserve"> </w:t>
      </w:r>
      <w:r w:rsidR="003C28E7">
        <w:t xml:space="preserve">correlation with miR-323a-3p/MET/SMAD3 expression in </w:t>
      </w:r>
      <w:r w:rsidRPr="00E11C90">
        <w:t>TMA</w:t>
      </w:r>
      <w:r w:rsidR="003C28E7">
        <w:t>s</w:t>
      </w:r>
      <w:r w:rsidRPr="00E11C90">
        <w:t xml:space="preserve">. (A) </w:t>
      </w:r>
      <w:bookmarkStart w:id="0" w:name="_Hlk484630558"/>
      <w:bookmarkStart w:id="1" w:name="OLE_LINK74"/>
      <w:r w:rsidRPr="00E11C90">
        <w:t>The level of miR-323a-3p was significantly negatively correlated with MET</w:t>
      </w:r>
      <w:bookmarkEnd w:id="0"/>
      <w:bookmarkEnd w:id="1"/>
      <w:r w:rsidRPr="00E11C90">
        <w:t>.</w:t>
      </w:r>
      <w:r w:rsidR="00755AEE">
        <w:t xml:space="preserve"> (B</w:t>
      </w:r>
      <w:r w:rsidRPr="00E11C90">
        <w:t xml:space="preserve">) The level of miR-323a-3p was significantly negatively correlated with SMAD3. </w:t>
      </w:r>
      <w:r w:rsidR="00755AEE">
        <w:t>(C</w:t>
      </w:r>
      <w:r w:rsidRPr="00E11C90">
        <w:t xml:space="preserve">) </w:t>
      </w:r>
      <w:r w:rsidR="0028323A">
        <w:t>T</w:t>
      </w:r>
      <w:r w:rsidRPr="00E11C90">
        <w:t xml:space="preserve">he level of MET and SMAD3 had a minor positive correlation tendency, however, no statistical significance. </w:t>
      </w:r>
    </w:p>
    <w:p w:rsidR="006E464F" w:rsidRPr="00E11C90" w:rsidRDefault="006E464F" w:rsidP="006E464F"/>
    <w:p w:rsidR="006E464F" w:rsidRPr="00E11C90" w:rsidRDefault="006E464F" w:rsidP="006E464F">
      <w:r w:rsidRPr="00E11C90">
        <w:t>Figure S4. The interference of si-MET is confirmed and the wound healing assay of rescue experiments is represented. (A) Three individual si-MET showed a significant inhibition of MET at mRNA level. (B) Three individual si-MET was merged as a RNA-pool to interference MET, and significant repressio</w:t>
      </w:r>
      <w:r w:rsidR="0066055C">
        <w:t>n of MET was shown. (C) Wound h</w:t>
      </w:r>
      <w:r w:rsidRPr="00E11C90">
        <w:t>aling confirmed the direct interaction between miR-323a-3p and MET with rescue experiments. Error bars represent the standard error obtained from three independent experiments; *</w:t>
      </w:r>
      <w:r w:rsidRPr="00E11C90">
        <w:rPr>
          <w:i/>
        </w:rPr>
        <w:t>P</w:t>
      </w:r>
      <w:r w:rsidRPr="00E11C90">
        <w:t xml:space="preserve"> &lt; 0.05.</w:t>
      </w:r>
    </w:p>
    <w:p w:rsidR="006E464F" w:rsidRPr="00E11C90" w:rsidRDefault="006E464F" w:rsidP="006E464F"/>
    <w:p w:rsidR="006E464F" w:rsidRPr="00E11C90" w:rsidRDefault="006E464F" w:rsidP="006E464F">
      <w:r w:rsidRPr="00E11C90">
        <w:t>Figure S5. Overexpression of MET significantly reversed miR-323a-3p-repressed EMT phenotype. (A) The trans-well assay showed that overexpression of MET (p-MET) significantly reversed the miR-323a-3p-repressed migration and invasion in T24 cell line. (B) The trans-well assay showed that overexpression of MET (p-MET) significantly reversed the miR-323a-3p-repressed migration and invasion in UM-UC3 cell line. (C) The protein level changes of rescue experiments. Error bars represent the standard error obtained from three independent experiments; *</w:t>
      </w:r>
      <w:r w:rsidRPr="00E11C90">
        <w:rPr>
          <w:i/>
        </w:rPr>
        <w:t>P</w:t>
      </w:r>
      <w:r w:rsidRPr="00E11C90">
        <w:t xml:space="preserve"> &lt; 0.05.</w:t>
      </w:r>
    </w:p>
    <w:p w:rsidR="006E464F" w:rsidRPr="00E11C90" w:rsidRDefault="006E464F" w:rsidP="006E464F"/>
    <w:p w:rsidR="006E464F" w:rsidRPr="00E11C90" w:rsidRDefault="006E464F" w:rsidP="006E464F">
      <w:r w:rsidRPr="00E11C90">
        <w:t>Figure S6. The interference of si-SMAD3 is confirmed and the wound healing assay of rescue experiments is represented. A and B. Three individual si-SMAD3 show a significant inhibition of SMAD3 at mRNA and protein levels. C. Woun</w:t>
      </w:r>
      <w:bookmarkStart w:id="2" w:name="_GoBack"/>
      <w:bookmarkEnd w:id="2"/>
      <w:r w:rsidRPr="00E11C90">
        <w:t>d healing confirmed the direct interaction between miR-323a-3p and SMAD3 with rescue experiments. Error bars represent the standard error obtained from three independent experiments; *</w:t>
      </w:r>
      <w:r w:rsidRPr="00E11C90">
        <w:rPr>
          <w:i/>
        </w:rPr>
        <w:t>P</w:t>
      </w:r>
      <w:r w:rsidRPr="00E11C90">
        <w:t xml:space="preserve"> &lt; 0.05.</w:t>
      </w:r>
    </w:p>
    <w:p w:rsidR="006E464F" w:rsidRPr="00E11C90" w:rsidRDefault="006E464F" w:rsidP="006E464F"/>
    <w:p w:rsidR="006E464F" w:rsidRPr="00E11C90" w:rsidRDefault="006E464F" w:rsidP="006E464F">
      <w:r w:rsidRPr="00E11C90">
        <w:t>Figure S7. Overexpression of SMAD3 significantly reversed miR-323a-3p-repressed EMT phenotype. (A) The trans-well assay showed that overexpression of SMAD3 (p-SMAD3) significantly reversed the miR-323a-3p-repressed migration and invasion in T24 cell line. (B) The trans-well assay showed that overexpression of SMAD3 (p-SMAD3 ) significantly reversed the miR-323a-3p-repressed migration and invasion in UM-UC3 cell line. (C) The protein level changes of rescue experiments. Error bars represent the standard error obtained from three independent experiments; *</w:t>
      </w:r>
      <w:r w:rsidRPr="00E11C90">
        <w:rPr>
          <w:i/>
        </w:rPr>
        <w:t>P</w:t>
      </w:r>
      <w:r w:rsidRPr="00E11C90">
        <w:t xml:space="preserve"> &lt; 0.05.</w:t>
      </w:r>
    </w:p>
    <w:p w:rsidR="006E464F" w:rsidRPr="00E11C90" w:rsidRDefault="006E464F" w:rsidP="006E464F"/>
    <w:p w:rsidR="006E464F" w:rsidRPr="006E464F" w:rsidRDefault="006E464F">
      <w:bookmarkStart w:id="3" w:name="OLE_LINK75"/>
      <w:r w:rsidRPr="00E11C90">
        <w:t>Figure S</w:t>
      </w:r>
      <w:bookmarkEnd w:id="3"/>
      <w:r w:rsidRPr="00E11C90">
        <w:t xml:space="preserve">8. </w:t>
      </w:r>
      <w:r>
        <w:t xml:space="preserve">The fold changes </w:t>
      </w:r>
      <w:r w:rsidRPr="00E11C90">
        <w:t xml:space="preserve">of band intensity </w:t>
      </w:r>
      <w:r>
        <w:t xml:space="preserve">in all western blot experiments. (A) The fold changes </w:t>
      </w:r>
      <w:r w:rsidRPr="00E11C90">
        <w:t>of band intensity</w:t>
      </w:r>
      <w:r>
        <w:t xml:space="preserve"> in Figure 2. (B) The fold changes </w:t>
      </w:r>
      <w:r w:rsidRPr="00E11C90">
        <w:t>of band intensity</w:t>
      </w:r>
      <w:r>
        <w:t xml:space="preserve"> in F</w:t>
      </w:r>
      <w:r>
        <w:rPr>
          <w:rFonts w:hint="eastAsia"/>
        </w:rPr>
        <w:t>i</w:t>
      </w:r>
      <w:r>
        <w:t xml:space="preserve">gure 3. (C) The fold changes </w:t>
      </w:r>
      <w:r w:rsidRPr="00E11C90">
        <w:t>of band intensity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 w:rsidRPr="00E11C90">
        <w:t>Figure S4</w:t>
      </w:r>
      <w:r>
        <w:rPr>
          <w:rFonts w:hint="eastAsia"/>
        </w:rPr>
        <w:t>.</w:t>
      </w:r>
      <w:r>
        <w:t xml:space="preserve"> (D)</w:t>
      </w:r>
      <w:r w:rsidRPr="00E11C90">
        <w:t xml:space="preserve"> </w:t>
      </w:r>
      <w:r>
        <w:t xml:space="preserve">The fold changes </w:t>
      </w:r>
      <w:r w:rsidRPr="00E11C90">
        <w:t>of band intensity</w:t>
      </w:r>
      <w:r>
        <w:t xml:space="preserve"> </w:t>
      </w:r>
      <w:r>
        <w:rPr>
          <w:rFonts w:hint="eastAsia"/>
        </w:rPr>
        <w:t>in</w:t>
      </w:r>
      <w:r>
        <w:t xml:space="preserve"> F</w:t>
      </w:r>
      <w:r>
        <w:rPr>
          <w:rFonts w:hint="eastAsia"/>
        </w:rPr>
        <w:t>igure</w:t>
      </w:r>
      <w:r>
        <w:t xml:space="preserve"> 4. (E) The </w:t>
      </w:r>
      <w:r>
        <w:lastRenderedPageBreak/>
        <w:t xml:space="preserve">fold changes </w:t>
      </w:r>
      <w:r w:rsidRPr="00E11C90">
        <w:t>of band intensity</w:t>
      </w:r>
      <w:r>
        <w:t xml:space="preserve"> in Figure S6. (F,G) The fold changes </w:t>
      </w:r>
      <w:r w:rsidRPr="00E11C90">
        <w:t>of band intensity</w:t>
      </w:r>
      <w:r>
        <w:t xml:space="preserve"> in Figure 5.(H) The fold changes </w:t>
      </w:r>
      <w:r w:rsidRPr="00E11C90">
        <w:t>of band intensity</w:t>
      </w:r>
      <w:r>
        <w:t xml:space="preserve"> in Figure 6. (I) The fold changes </w:t>
      </w:r>
      <w:r w:rsidRPr="00E11C90">
        <w:t>of band intensity</w:t>
      </w:r>
      <w:r>
        <w:t xml:space="preserve"> in Figure S5 and 7.</w:t>
      </w:r>
      <w:r w:rsidRPr="0094189F">
        <w:t xml:space="preserve"> </w:t>
      </w:r>
      <w:r w:rsidRPr="00E11C90">
        <w:t>Error bars represent the standard error obtained from three independent experiments; *</w:t>
      </w:r>
      <w:r w:rsidRPr="00E11C90">
        <w:rPr>
          <w:i/>
        </w:rPr>
        <w:t>P</w:t>
      </w:r>
      <w:r w:rsidRPr="00E11C90">
        <w:t xml:space="preserve"> &lt; 0.05.</w:t>
      </w:r>
    </w:p>
    <w:sectPr w:rsidR="006E464F" w:rsidRPr="006E464F" w:rsidSect="00B55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3DAF" w:rsidRDefault="00933DAF" w:rsidP="001A02D1">
      <w:r>
        <w:separator/>
      </w:r>
    </w:p>
  </w:endnote>
  <w:endnote w:type="continuationSeparator" w:id="0">
    <w:p w:rsidR="00933DAF" w:rsidRDefault="00933DAF" w:rsidP="001A02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3DAF" w:rsidRDefault="00933DAF" w:rsidP="001A02D1">
      <w:r>
        <w:separator/>
      </w:r>
    </w:p>
  </w:footnote>
  <w:footnote w:type="continuationSeparator" w:id="0">
    <w:p w:rsidR="00933DAF" w:rsidRDefault="00933DAF" w:rsidP="001A02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26F"/>
    <w:rsid w:val="00006D36"/>
    <w:rsid w:val="00016A23"/>
    <w:rsid w:val="000B404C"/>
    <w:rsid w:val="000F6A61"/>
    <w:rsid w:val="00170DC5"/>
    <w:rsid w:val="001A02D1"/>
    <w:rsid w:val="001E28F1"/>
    <w:rsid w:val="001F7E78"/>
    <w:rsid w:val="002345A1"/>
    <w:rsid w:val="0028323A"/>
    <w:rsid w:val="002931AE"/>
    <w:rsid w:val="002F08CB"/>
    <w:rsid w:val="003567BA"/>
    <w:rsid w:val="00393981"/>
    <w:rsid w:val="003A1D46"/>
    <w:rsid w:val="003C28E7"/>
    <w:rsid w:val="003F4CB8"/>
    <w:rsid w:val="00440957"/>
    <w:rsid w:val="0047558B"/>
    <w:rsid w:val="004C6819"/>
    <w:rsid w:val="00501554"/>
    <w:rsid w:val="00523DC3"/>
    <w:rsid w:val="00540F45"/>
    <w:rsid w:val="005678D5"/>
    <w:rsid w:val="00581F39"/>
    <w:rsid w:val="005A722C"/>
    <w:rsid w:val="0066055C"/>
    <w:rsid w:val="00685F5E"/>
    <w:rsid w:val="006E464F"/>
    <w:rsid w:val="006E563C"/>
    <w:rsid w:val="00755AEE"/>
    <w:rsid w:val="007E1FC2"/>
    <w:rsid w:val="00800EED"/>
    <w:rsid w:val="008248D4"/>
    <w:rsid w:val="008378D0"/>
    <w:rsid w:val="0089216B"/>
    <w:rsid w:val="00933DAF"/>
    <w:rsid w:val="0094026F"/>
    <w:rsid w:val="0094318D"/>
    <w:rsid w:val="00971F94"/>
    <w:rsid w:val="009977CE"/>
    <w:rsid w:val="009A49EF"/>
    <w:rsid w:val="00A80AF0"/>
    <w:rsid w:val="00AA324C"/>
    <w:rsid w:val="00C053BE"/>
    <w:rsid w:val="00D5178B"/>
    <w:rsid w:val="00DA281D"/>
    <w:rsid w:val="00DB692C"/>
    <w:rsid w:val="00E12DB3"/>
    <w:rsid w:val="00E57B95"/>
    <w:rsid w:val="00E601E2"/>
    <w:rsid w:val="00EA43A9"/>
    <w:rsid w:val="00EC411F"/>
    <w:rsid w:val="00EE7B8A"/>
    <w:rsid w:val="00EF172D"/>
    <w:rsid w:val="00EF1D9A"/>
    <w:rsid w:val="00F72F37"/>
    <w:rsid w:val="00F921C8"/>
    <w:rsid w:val="00FB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8A9A4"/>
  <w15:chartTrackingRefBased/>
  <w15:docId w15:val="{6A843FF9-BB4C-44B7-8ECB-26F078526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1A02D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2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2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2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2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枫</dc:creator>
  <cp:keywords/>
  <dc:description/>
  <cp:lastModifiedBy>李江枫</cp:lastModifiedBy>
  <cp:revision>17</cp:revision>
  <dcterms:created xsi:type="dcterms:W3CDTF">2017-02-07T12:53:00Z</dcterms:created>
  <dcterms:modified xsi:type="dcterms:W3CDTF">2017-06-11T15:02:00Z</dcterms:modified>
</cp:coreProperties>
</file>